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36DB2" w14:textId="779D6046" w:rsidR="00FE1D19" w:rsidRDefault="00421D5C" w:rsidP="00FE1D19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Material</w:t>
      </w:r>
      <w:r w:rsidR="0024109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— </w:t>
      </w:r>
      <w:r w:rsidR="00FD6EC2" w:rsidRPr="00FD6EC2">
        <w:rPr>
          <w:rFonts w:ascii="Times New Roman" w:hAnsi="Times New Roman"/>
          <w:bCs/>
          <w:sz w:val="24"/>
          <w:szCs w:val="24"/>
        </w:rPr>
        <w:t xml:space="preserve">Temperature and salinity preferences of </w:t>
      </w:r>
      <w:r w:rsidR="00263085">
        <w:rPr>
          <w:rFonts w:ascii="Times New Roman" w:hAnsi="Times New Roman"/>
          <w:bCs/>
          <w:sz w:val="24"/>
          <w:szCs w:val="24"/>
        </w:rPr>
        <w:t xml:space="preserve">endangered </w:t>
      </w:r>
      <w:r w:rsidR="00FD6EC2" w:rsidRPr="00FD6EC2">
        <w:rPr>
          <w:rFonts w:ascii="Times New Roman" w:hAnsi="Times New Roman"/>
          <w:bCs/>
          <w:sz w:val="24"/>
          <w:szCs w:val="24"/>
        </w:rPr>
        <w:t>Delta Smelt (</w:t>
      </w:r>
      <w:r w:rsidR="00FD6EC2" w:rsidRPr="00FD6EC2">
        <w:rPr>
          <w:rFonts w:ascii="Times New Roman" w:hAnsi="Times New Roman"/>
          <w:bCs/>
          <w:i/>
          <w:iCs/>
          <w:sz w:val="24"/>
          <w:szCs w:val="24"/>
        </w:rPr>
        <w:t>Hypomesus transpacificus</w:t>
      </w:r>
      <w:r w:rsidR="00FD6EC2" w:rsidRPr="00FD6EC2">
        <w:rPr>
          <w:rFonts w:ascii="Times New Roman" w:hAnsi="Times New Roman"/>
          <w:bCs/>
          <w:sz w:val="24"/>
          <w:szCs w:val="24"/>
        </w:rPr>
        <w:t xml:space="preserve">, Actinopterygii, </w:t>
      </w:r>
      <w:proofErr w:type="spellStart"/>
      <w:r w:rsidR="00FD6EC2" w:rsidRPr="00FD6EC2">
        <w:rPr>
          <w:rFonts w:ascii="Times New Roman" w:hAnsi="Times New Roman"/>
          <w:bCs/>
          <w:sz w:val="24"/>
          <w:szCs w:val="24"/>
        </w:rPr>
        <w:t>Osmeridae</w:t>
      </w:r>
      <w:proofErr w:type="spellEnd"/>
      <w:r w:rsidR="00FD6EC2" w:rsidRPr="00FD6EC2">
        <w:rPr>
          <w:rFonts w:ascii="Times New Roman" w:hAnsi="Times New Roman"/>
          <w:bCs/>
          <w:sz w:val="24"/>
          <w:szCs w:val="24"/>
        </w:rPr>
        <w:t>)</w:t>
      </w:r>
    </w:p>
    <w:p w14:paraId="0CA40B5A" w14:textId="1BC40A1A" w:rsidR="00FE1D19" w:rsidRPr="004F10D2" w:rsidRDefault="00FE1D19" w:rsidP="00FE1D19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/>
      </w:r>
      <w:r w:rsidRPr="00ED4A25">
        <w:rPr>
          <w:rFonts w:ascii="Times New Roman" w:hAnsi="Times New Roman"/>
          <w:sz w:val="24"/>
          <w:szCs w:val="24"/>
        </w:rPr>
        <w:t>Tien-Chieh Hung</w:t>
      </w:r>
      <w:proofErr w:type="gramStart"/>
      <w:r>
        <w:rPr>
          <w:rFonts w:ascii="Times New Roman" w:hAnsi="Times New Roman"/>
          <w:sz w:val="24"/>
          <w:szCs w:val="24"/>
          <w:vertAlign w:val="superscript"/>
        </w:rPr>
        <w:t>1,*</w:t>
      </w:r>
      <w:proofErr w:type="gramEnd"/>
      <w:r w:rsidRPr="00ED4A25">
        <w:rPr>
          <w:rFonts w:ascii="Times New Roman" w:hAnsi="Times New Roman"/>
          <w:sz w:val="24"/>
          <w:szCs w:val="24"/>
        </w:rPr>
        <w:t xml:space="preserve">, </w:t>
      </w:r>
      <w:r w:rsidRPr="00B928A8">
        <w:rPr>
          <w:rFonts w:ascii="Times New Roman" w:hAnsi="Times New Roman"/>
          <w:sz w:val="24"/>
          <w:szCs w:val="24"/>
        </w:rPr>
        <w:t xml:space="preserve">Bruce </w:t>
      </w:r>
      <w:r>
        <w:rPr>
          <w:rFonts w:ascii="Times New Roman" w:hAnsi="Times New Roman"/>
          <w:sz w:val="24"/>
          <w:szCs w:val="24"/>
        </w:rPr>
        <w:t xml:space="preserve">G. </w:t>
      </w:r>
      <w:r w:rsidRPr="00B928A8">
        <w:rPr>
          <w:rFonts w:ascii="Times New Roman" w:hAnsi="Times New Roman"/>
          <w:sz w:val="24"/>
          <w:szCs w:val="24"/>
        </w:rPr>
        <w:t>Hammock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ED4A25"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Marade</w:t>
      </w:r>
      <w:proofErr w:type="spellEnd"/>
      <w:r>
        <w:rPr>
          <w:rFonts w:ascii="Times New Roman" w:hAnsi="Times New Roman"/>
          <w:sz w:val="24"/>
          <w:szCs w:val="24"/>
        </w:rPr>
        <w:t xml:space="preserve"> Sandford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r w:rsidR="00212ED2" w:rsidRPr="00086C76">
        <w:rPr>
          <w:rFonts w:ascii="Times New Roman" w:hAnsi="Times New Roman"/>
          <w:sz w:val="24"/>
          <w:szCs w:val="24"/>
        </w:rPr>
        <w:t>Marie Stillway</w:t>
      </w:r>
      <w:r w:rsidR="00212ED2">
        <w:rPr>
          <w:rFonts w:ascii="Times New Roman" w:hAnsi="Times New Roman"/>
          <w:sz w:val="24"/>
          <w:szCs w:val="24"/>
          <w:vertAlign w:val="superscript"/>
        </w:rPr>
        <w:t>2</w:t>
      </w:r>
      <w:r w:rsidR="00212ED2">
        <w:rPr>
          <w:rFonts w:ascii="Times New Roman" w:hAnsi="Times New Roman"/>
          <w:sz w:val="24"/>
          <w:szCs w:val="24"/>
        </w:rPr>
        <w:t xml:space="preserve">, </w:t>
      </w:r>
      <w:r w:rsidRPr="00ED4A25">
        <w:rPr>
          <w:rFonts w:ascii="Times New Roman" w:hAnsi="Times New Roman"/>
          <w:sz w:val="24"/>
          <w:szCs w:val="24"/>
        </w:rPr>
        <w:t>Michael Park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ED4A25">
        <w:rPr>
          <w:rFonts w:ascii="Times New Roman" w:hAnsi="Times New Roman"/>
          <w:sz w:val="24"/>
          <w:szCs w:val="24"/>
        </w:rPr>
        <w:t xml:space="preserve">, Joan </w:t>
      </w:r>
      <w:r>
        <w:rPr>
          <w:rFonts w:ascii="Times New Roman" w:hAnsi="Times New Roman"/>
          <w:sz w:val="24"/>
          <w:szCs w:val="24"/>
        </w:rPr>
        <w:t xml:space="preserve">C. </w:t>
      </w:r>
      <w:r w:rsidRPr="00ED4A25">
        <w:rPr>
          <w:rFonts w:ascii="Times New Roman" w:hAnsi="Times New Roman"/>
          <w:sz w:val="24"/>
          <w:szCs w:val="24"/>
        </w:rPr>
        <w:t>Lindberg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D4A25">
        <w:rPr>
          <w:rFonts w:ascii="Times New Roman" w:hAnsi="Times New Roman"/>
          <w:sz w:val="24"/>
          <w:szCs w:val="24"/>
        </w:rPr>
        <w:t>Swee</w:t>
      </w:r>
      <w:proofErr w:type="spellEnd"/>
      <w:r w:rsidRPr="00ED4A2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J. </w:t>
      </w:r>
      <w:r w:rsidRPr="00ED4A25">
        <w:rPr>
          <w:rFonts w:ascii="Times New Roman" w:hAnsi="Times New Roman"/>
          <w:sz w:val="24"/>
          <w:szCs w:val="24"/>
        </w:rPr>
        <w:t>Teh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</w:p>
    <w:p w14:paraId="0C542C54" w14:textId="77777777" w:rsidR="00FE1D19" w:rsidRPr="00B25770" w:rsidRDefault="00FE1D19" w:rsidP="00FE1D19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14354193" w14:textId="77777777" w:rsidR="00FE1D19" w:rsidRDefault="00FE1D19" w:rsidP="00FE1D19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ED4A25">
        <w:rPr>
          <w:rFonts w:ascii="Times New Roman" w:hAnsi="Times New Roman"/>
          <w:sz w:val="24"/>
          <w:szCs w:val="24"/>
        </w:rPr>
        <w:t>Fish Conservation and Culture Laboratory</w:t>
      </w:r>
    </w:p>
    <w:p w14:paraId="5A215A93" w14:textId="77777777" w:rsidR="00FE1D19" w:rsidRDefault="00FE1D19" w:rsidP="00FE1D19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epartment of </w:t>
      </w:r>
      <w:r w:rsidRPr="00ED4A25">
        <w:rPr>
          <w:rFonts w:ascii="Times New Roman" w:hAnsi="Times New Roman"/>
          <w:sz w:val="24"/>
          <w:szCs w:val="24"/>
        </w:rPr>
        <w:t xml:space="preserve">Biological and Agricultural Engineering </w:t>
      </w:r>
    </w:p>
    <w:p w14:paraId="4C9C9FC1" w14:textId="77777777" w:rsidR="00FE1D19" w:rsidRDefault="00FE1D19" w:rsidP="00FE1D19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ED4A25">
        <w:rPr>
          <w:rFonts w:ascii="Times New Roman" w:hAnsi="Times New Roman"/>
          <w:sz w:val="24"/>
          <w:szCs w:val="24"/>
        </w:rPr>
        <w:t>University of California, Davis</w:t>
      </w:r>
    </w:p>
    <w:p w14:paraId="2FA98D99" w14:textId="77777777" w:rsidR="00FE1D19" w:rsidRDefault="00FE1D19" w:rsidP="00FE1D19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ED4A25">
        <w:rPr>
          <w:rFonts w:ascii="Times New Roman" w:hAnsi="Times New Roman"/>
          <w:sz w:val="24"/>
          <w:szCs w:val="24"/>
        </w:rPr>
        <w:t>Davis, CA 95616</w:t>
      </w:r>
    </w:p>
    <w:p w14:paraId="16AA024C" w14:textId="77777777" w:rsidR="00FE1D19" w:rsidRPr="00B25770" w:rsidRDefault="00FE1D19" w:rsidP="00FE1D19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1326DDAD" w14:textId="77777777" w:rsidR="00FE1D19" w:rsidRDefault="00FE1D19" w:rsidP="00FE1D19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ED4A25">
        <w:rPr>
          <w:rFonts w:ascii="Times New Roman" w:hAnsi="Times New Roman"/>
          <w:sz w:val="24"/>
          <w:szCs w:val="24"/>
        </w:rPr>
        <w:t>Aquatic Health Program</w:t>
      </w:r>
    </w:p>
    <w:p w14:paraId="5512F4F0" w14:textId="77777777" w:rsidR="00FE1D19" w:rsidRDefault="00FE1D19" w:rsidP="00FE1D19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ED4A25">
        <w:rPr>
          <w:rFonts w:ascii="Times New Roman" w:hAnsi="Times New Roman"/>
          <w:sz w:val="24"/>
          <w:szCs w:val="24"/>
        </w:rPr>
        <w:t>Veterinary Medicine</w:t>
      </w:r>
      <w:r>
        <w:rPr>
          <w:rFonts w:ascii="Times New Roman" w:hAnsi="Times New Roman"/>
          <w:sz w:val="24"/>
          <w:szCs w:val="24"/>
        </w:rPr>
        <w:t>:</w:t>
      </w:r>
      <w:r w:rsidRPr="00ED4A25">
        <w:rPr>
          <w:rFonts w:ascii="Times New Roman" w:hAnsi="Times New Roman"/>
          <w:sz w:val="24"/>
          <w:szCs w:val="24"/>
        </w:rPr>
        <w:t xml:space="preserve"> Anatomy, Physiology, and Cell Biology</w:t>
      </w:r>
    </w:p>
    <w:p w14:paraId="534B72C7" w14:textId="77777777" w:rsidR="00FE1D19" w:rsidRDefault="00FE1D19" w:rsidP="00FE1D19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ED4A25">
        <w:rPr>
          <w:rFonts w:ascii="Times New Roman" w:hAnsi="Times New Roman"/>
          <w:sz w:val="24"/>
          <w:szCs w:val="24"/>
        </w:rPr>
        <w:t>University of California, Davis</w:t>
      </w:r>
    </w:p>
    <w:p w14:paraId="107F2319" w14:textId="77777777" w:rsidR="00FE1D19" w:rsidRDefault="00FE1D19" w:rsidP="00FE1D19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ED4A25">
        <w:rPr>
          <w:rFonts w:ascii="Times New Roman" w:hAnsi="Times New Roman"/>
          <w:sz w:val="24"/>
          <w:szCs w:val="24"/>
        </w:rPr>
        <w:t>Davis, CA 95616</w:t>
      </w:r>
      <w:r>
        <w:rPr>
          <w:rFonts w:ascii="Times New Roman" w:hAnsi="Times New Roman"/>
          <w:sz w:val="24"/>
          <w:szCs w:val="24"/>
        </w:rPr>
        <w:t>, USA</w:t>
      </w:r>
    </w:p>
    <w:p w14:paraId="787231A6" w14:textId="77777777" w:rsidR="00FE1D19" w:rsidRDefault="00FE1D19" w:rsidP="00FE1D19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64509B12" w14:textId="4FE796A7" w:rsidR="00421D5C" w:rsidRDefault="00FE1D19" w:rsidP="00FE1D1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95DB2">
        <w:rPr>
          <w:rFonts w:ascii="Times New Roman" w:hAnsi="Times New Roman"/>
          <w:sz w:val="24"/>
          <w:szCs w:val="24"/>
        </w:rPr>
        <w:t>*Corresponding author</w:t>
      </w:r>
      <w:r>
        <w:rPr>
          <w:rFonts w:ascii="Times New Roman" w:hAnsi="Times New Roman"/>
          <w:sz w:val="24"/>
          <w:szCs w:val="24"/>
        </w:rPr>
        <w:t>:</w:t>
      </w:r>
      <w:r w:rsidRPr="00895DB2">
        <w:rPr>
          <w:rFonts w:ascii="Times New Roman" w:hAnsi="Times New Roman"/>
          <w:sz w:val="24"/>
          <w:szCs w:val="24"/>
        </w:rPr>
        <w:t xml:space="preserve"> </w:t>
      </w:r>
      <w:hyperlink r:id="rId4" w:history="1">
        <w:r w:rsidRPr="00930CF8">
          <w:rPr>
            <w:rStyle w:val="Hyperlink"/>
            <w:rFonts w:ascii="Times New Roman" w:hAnsi="Times New Roman"/>
            <w:sz w:val="24"/>
            <w:szCs w:val="24"/>
          </w:rPr>
          <w:t>thung@ucdavis.edu</w:t>
        </w:r>
      </w:hyperlink>
      <w:r w:rsidR="00421D5C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4970C2F" w14:textId="3D2CE946" w:rsidR="001E3068" w:rsidRDefault="001E306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B80641" w14:textId="008A3C86" w:rsidR="009743D2" w:rsidRDefault="0075466B" w:rsidP="009743D2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ures</w:t>
      </w:r>
    </w:p>
    <w:p w14:paraId="752290E2" w14:textId="6A581C32" w:rsidR="009743D2" w:rsidRDefault="009743D2" w:rsidP="009743D2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13EA74B" w14:textId="2DC12720" w:rsidR="003F6D8F" w:rsidRDefault="003F6D8F" w:rsidP="009743D2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606B94F" w14:textId="2AFFFEDE" w:rsidR="003F6D8F" w:rsidRDefault="003F6D8F" w:rsidP="009743D2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275E7BC" w14:textId="4DAC7A6D" w:rsidR="00343DA4" w:rsidRDefault="005C4A0C" w:rsidP="00B343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CE18CC0" wp14:editId="160C5DA2">
                <wp:simplePos x="0" y="0"/>
                <wp:positionH relativeFrom="column">
                  <wp:posOffset>0</wp:posOffset>
                </wp:positionH>
                <wp:positionV relativeFrom="paragraph">
                  <wp:posOffset>90170</wp:posOffset>
                </wp:positionV>
                <wp:extent cx="3445510" cy="297180"/>
                <wp:effectExtent l="0" t="0" r="0" b="762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45510" cy="297180"/>
                          <a:chOff x="0" y="0"/>
                          <a:chExt cx="3445510" cy="297180"/>
                        </a:xfrm>
                      </wpg:grpSpPr>
                      <wps:wsp>
                        <wps:cNvPr id="5" name="Text Box 5"/>
                        <wps:cNvSpPr txBox="1"/>
                        <wps:spPr>
                          <a:xfrm>
                            <a:off x="0" y="0"/>
                            <a:ext cx="358775" cy="28194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8351978" w14:textId="1EE97471" w:rsidR="009B5D4E" w:rsidRPr="009B5D4E" w:rsidRDefault="009B5D4E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9B5D4E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xt Box 6"/>
                        <wps:cNvSpPr txBox="1"/>
                        <wps:spPr>
                          <a:xfrm>
                            <a:off x="3078480" y="7620"/>
                            <a:ext cx="367030" cy="2895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FEBFD52" w14:textId="4FEE6375" w:rsidR="009B5D4E" w:rsidRPr="009B5D4E" w:rsidRDefault="009B5D4E" w:rsidP="009B5D4E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9B5D4E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(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b</w:t>
                              </w:r>
                              <w:r w:rsidRPr="009B5D4E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CE18CC0" id="Group 1" o:spid="_x0000_s1026" style="position:absolute;margin-left:0;margin-top:7.1pt;width:271.3pt;height:23.4pt;z-index:251661312" coordsize="34455,29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" o:spid="_x0000_s1027" type="#_x0000_t202" style="position:absolute;width:3587;height:281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" filled="f" stroked="f" strokeweight=".5pt">
                  <v:textbox>
                    <w:txbxContent>
                      <w:p w14:paraId="38351978" w14:textId="1EE97471" w:rsidR="009B5D4E" w:rsidRPr="009B5D4E" w:rsidRDefault="009B5D4E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9B5D4E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(a)</w:t>
                        </w:r>
                      </w:p>
                    </w:txbxContent>
                  </v:textbox>
                </v:shape>
                <v:shape id="Text Box 6" o:spid="_x0000_s1028" type="#_x0000_t202" style="position:absolute;left:30784;top:76;width:3671;height:289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" filled="f" stroked="f" strokeweight=".5pt">
                  <v:textbox>
                    <w:txbxContent>
                      <w:p w14:paraId="6FEBFD52" w14:textId="4FEE6375" w:rsidR="009B5D4E" w:rsidRPr="009B5D4E" w:rsidRDefault="009B5D4E" w:rsidP="009B5D4E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9B5D4E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(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b</w:t>
                        </w:r>
                        <w:r w:rsidRPr="009B5D4E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83D99B8" w14:textId="0AF32FF1" w:rsidR="003F6D8F" w:rsidRDefault="00B45A4E" w:rsidP="00B343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F320CED" wp14:editId="6DC1ED78">
            <wp:extent cx="5943600" cy="2527935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27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C7115B" w14:textId="2E51EBC6" w:rsidR="00705F1F" w:rsidRDefault="00AF3710" w:rsidP="00AF3710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705F1F">
        <w:rPr>
          <w:rFonts w:ascii="Times New Roman" w:hAnsi="Times New Roman" w:cs="Times New Roman"/>
          <w:sz w:val="24"/>
          <w:szCs w:val="24"/>
        </w:rPr>
        <w:t xml:space="preserve"> </w:t>
      </w:r>
      <w:r w:rsidR="008001C9">
        <w:rPr>
          <w:rFonts w:ascii="Times New Roman" w:hAnsi="Times New Roman" w:cs="Times New Roman"/>
          <w:sz w:val="24"/>
          <w:szCs w:val="24"/>
        </w:rPr>
        <w:t xml:space="preserve">Figure S1. </w:t>
      </w:r>
      <w:r w:rsidR="008001C9" w:rsidRPr="006277A5">
        <w:rPr>
          <w:rFonts w:ascii="Times New Roman" w:hAnsi="Times New Roman" w:cs="Times New Roman"/>
          <w:sz w:val="24"/>
          <w:szCs w:val="24"/>
        </w:rPr>
        <w:t>Schematic diagrams of the testing system for (a) temperature and (b) salinity trials</w:t>
      </w:r>
      <w:r w:rsidR="008001C9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2041EA0" w14:textId="574C1965" w:rsidR="00C57781" w:rsidRDefault="00C57781" w:rsidP="00AF3710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1C357939" w14:textId="26444438" w:rsidR="00C57781" w:rsidRDefault="00C577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ECD7D8D" w14:textId="16B3697C" w:rsidR="00C57781" w:rsidRDefault="00A65D19" w:rsidP="00AF371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4F1DF1A" wp14:editId="2E8746C9">
            <wp:extent cx="5943600" cy="39839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83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E27310" w14:textId="44792AF5" w:rsidR="00A65D19" w:rsidRDefault="00A65D19" w:rsidP="00AF3710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2. </w:t>
      </w:r>
      <w:r>
        <w:rPr>
          <w:rFonts w:ascii="Times New Roman" w:hAnsi="Times New Roman"/>
          <w:sz w:val="24"/>
          <w:szCs w:val="24"/>
        </w:rPr>
        <w:t>Operational strategy of temperature trials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771DA08" w14:textId="65C66DB9" w:rsidR="006762AC" w:rsidRDefault="006762AC" w:rsidP="00AF3710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86C4620" w14:textId="3CCAED07" w:rsidR="006762AC" w:rsidRDefault="006762A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4FF3F03F" w14:textId="1950A289" w:rsidR="006762AC" w:rsidRDefault="0004249E" w:rsidP="00AF3710">
      <w:pPr>
        <w:jc w:val="center"/>
        <w:rPr>
          <w:rFonts w:ascii="Times New Roman" w:hAnsi="Times New Roman" w:cs="Times New Roman"/>
          <w:sz w:val="24"/>
          <w:szCs w:val="24"/>
        </w:rPr>
      </w:pPr>
      <w:r w:rsidRPr="00C90F7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FE42009" wp14:editId="7181BD86">
            <wp:extent cx="5943600" cy="39319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31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782821" w14:textId="11B3F34B" w:rsidR="0004249E" w:rsidRDefault="002A5D9D" w:rsidP="00AF3710">
      <w:pPr>
        <w:jc w:val="center"/>
        <w:rPr>
          <w:rFonts w:ascii="Times New Roman" w:hAnsi="Times New Roman" w:cs="Times New Roman"/>
          <w:sz w:val="24"/>
          <w:szCs w:val="24"/>
        </w:rPr>
      </w:pPr>
      <w:r w:rsidRPr="002A5D9D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3.</w:t>
      </w:r>
      <w:r w:rsidRPr="002A5D9D">
        <w:rPr>
          <w:rFonts w:ascii="Times New Roman" w:hAnsi="Times New Roman" w:cs="Times New Roman"/>
          <w:sz w:val="24"/>
          <w:szCs w:val="24"/>
        </w:rPr>
        <w:t xml:space="preserve"> Temperature distribution at the middle of cross section of the testing system. The unit is Kelvin (K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F894B6E" w14:textId="111F83DF" w:rsidR="00510EE8" w:rsidRDefault="00510EE8" w:rsidP="00AF371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112AB60" w14:textId="77777777" w:rsidR="00510EE8" w:rsidRPr="00705F1F" w:rsidRDefault="00510EE8" w:rsidP="00AF3710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510EE8" w:rsidRPr="00705F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EEC"/>
    <w:rsid w:val="0004249E"/>
    <w:rsid w:val="00055A2D"/>
    <w:rsid w:val="00064F64"/>
    <w:rsid w:val="000F1C3F"/>
    <w:rsid w:val="00101EEC"/>
    <w:rsid w:val="00107B31"/>
    <w:rsid w:val="00157826"/>
    <w:rsid w:val="001637BE"/>
    <w:rsid w:val="0018709F"/>
    <w:rsid w:val="001B731D"/>
    <w:rsid w:val="001D53C9"/>
    <w:rsid w:val="001E3068"/>
    <w:rsid w:val="001E5545"/>
    <w:rsid w:val="001F2161"/>
    <w:rsid w:val="00202A21"/>
    <w:rsid w:val="00212ED2"/>
    <w:rsid w:val="00241090"/>
    <w:rsid w:val="00263085"/>
    <w:rsid w:val="00291555"/>
    <w:rsid w:val="002A5D9D"/>
    <w:rsid w:val="002B346F"/>
    <w:rsid w:val="002B6F85"/>
    <w:rsid w:val="00343DA4"/>
    <w:rsid w:val="003568A4"/>
    <w:rsid w:val="003934A8"/>
    <w:rsid w:val="003D369F"/>
    <w:rsid w:val="003D36AA"/>
    <w:rsid w:val="003D5A56"/>
    <w:rsid w:val="003F6D8F"/>
    <w:rsid w:val="00421D5C"/>
    <w:rsid w:val="0043628C"/>
    <w:rsid w:val="00466C63"/>
    <w:rsid w:val="004A3C1A"/>
    <w:rsid w:val="004B24D8"/>
    <w:rsid w:val="004E6B99"/>
    <w:rsid w:val="00500634"/>
    <w:rsid w:val="00510EE8"/>
    <w:rsid w:val="005317BF"/>
    <w:rsid w:val="00550893"/>
    <w:rsid w:val="00572860"/>
    <w:rsid w:val="00581AF1"/>
    <w:rsid w:val="005B507B"/>
    <w:rsid w:val="005C4A0C"/>
    <w:rsid w:val="005D20E0"/>
    <w:rsid w:val="006277A5"/>
    <w:rsid w:val="006762AC"/>
    <w:rsid w:val="006D0603"/>
    <w:rsid w:val="006E3222"/>
    <w:rsid w:val="00705F1F"/>
    <w:rsid w:val="00721BFB"/>
    <w:rsid w:val="00722DE5"/>
    <w:rsid w:val="007266C7"/>
    <w:rsid w:val="00747035"/>
    <w:rsid w:val="0075466B"/>
    <w:rsid w:val="00775E28"/>
    <w:rsid w:val="007D299A"/>
    <w:rsid w:val="008001C9"/>
    <w:rsid w:val="0082557D"/>
    <w:rsid w:val="008715D7"/>
    <w:rsid w:val="008A4F6F"/>
    <w:rsid w:val="0090421B"/>
    <w:rsid w:val="00915AE3"/>
    <w:rsid w:val="00952145"/>
    <w:rsid w:val="009743D2"/>
    <w:rsid w:val="009B5D4E"/>
    <w:rsid w:val="00A03E31"/>
    <w:rsid w:val="00A27120"/>
    <w:rsid w:val="00A65D19"/>
    <w:rsid w:val="00AD1B6B"/>
    <w:rsid w:val="00AF3710"/>
    <w:rsid w:val="00AF7E90"/>
    <w:rsid w:val="00B00074"/>
    <w:rsid w:val="00B343B0"/>
    <w:rsid w:val="00B44E97"/>
    <w:rsid w:val="00B45A4E"/>
    <w:rsid w:val="00B5167A"/>
    <w:rsid w:val="00B733C2"/>
    <w:rsid w:val="00BB25C8"/>
    <w:rsid w:val="00BB5503"/>
    <w:rsid w:val="00BC6719"/>
    <w:rsid w:val="00C11372"/>
    <w:rsid w:val="00C5628D"/>
    <w:rsid w:val="00C57781"/>
    <w:rsid w:val="00CA6AE7"/>
    <w:rsid w:val="00CE4056"/>
    <w:rsid w:val="00CE4D6F"/>
    <w:rsid w:val="00D0706A"/>
    <w:rsid w:val="00DB04EF"/>
    <w:rsid w:val="00DB544A"/>
    <w:rsid w:val="00DF3072"/>
    <w:rsid w:val="00E31301"/>
    <w:rsid w:val="00E55A9A"/>
    <w:rsid w:val="00EA2A5B"/>
    <w:rsid w:val="00EB4401"/>
    <w:rsid w:val="00F05169"/>
    <w:rsid w:val="00F26AA2"/>
    <w:rsid w:val="00F63608"/>
    <w:rsid w:val="00F94E2E"/>
    <w:rsid w:val="00FA51DC"/>
    <w:rsid w:val="00FC77FA"/>
    <w:rsid w:val="00FD6EC2"/>
    <w:rsid w:val="00FE0CB7"/>
    <w:rsid w:val="00FE1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CE142"/>
  <w15:chartTrackingRefBased/>
  <w15:docId w15:val="{3829368E-6A95-4248-B164-7A4E0ED92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FE1D19"/>
    <w:rPr>
      <w:color w:val="0000FF"/>
      <w:u w:val="single"/>
    </w:rPr>
  </w:style>
  <w:style w:type="paragraph" w:styleId="Revision">
    <w:name w:val="Revision"/>
    <w:hidden/>
    <w:uiPriority w:val="99"/>
    <w:semiHidden/>
    <w:rsid w:val="00B45A4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5" Type="http://schemas.openxmlformats.org/officeDocument/2006/relationships/image" Target="media/image1.png"/><Relationship Id="rId4" Type="http://schemas.openxmlformats.org/officeDocument/2006/relationships/hyperlink" Target="mailto:thung@ucdavis.edu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121</Words>
  <Characters>817</Characters>
  <Application>Microsoft Office Word</Application>
  <DocSecurity>0</DocSecurity>
  <Lines>38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-Jiun Tsai</dc:creator>
  <cp:keywords/>
  <dc:description/>
  <cp:lastModifiedBy>Tien-Chieh Hung</cp:lastModifiedBy>
  <cp:revision>32</cp:revision>
  <dcterms:created xsi:type="dcterms:W3CDTF">2021-09-06T17:54:00Z</dcterms:created>
  <dcterms:modified xsi:type="dcterms:W3CDTF">2022-09-02T20:46:00Z</dcterms:modified>
</cp:coreProperties>
</file>